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"/>
        <w:gridCol w:w="4917"/>
        <w:gridCol w:w="606"/>
        <w:gridCol w:w="1736"/>
        <w:gridCol w:w="186"/>
        <w:gridCol w:w="731"/>
        <w:gridCol w:w="1736"/>
        <w:gridCol w:w="186"/>
        <w:gridCol w:w="731"/>
        <w:gridCol w:w="1591"/>
      </w:tblGrid>
      <w:tr w:rsidR="00AC4608" w:rsidRPr="0011639A" w14:paraId="5CEDB948" w14:textId="77777777" w:rsidTr="00B21B3B">
        <w:trPr>
          <w:trHeight w:val="324"/>
        </w:trPr>
        <w:tc>
          <w:tcPr>
            <w:tcW w:w="1260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900B" w14:textId="76B22001" w:rsidR="00AC4608" w:rsidRPr="0011639A" w:rsidRDefault="00AC4608" w:rsidP="00F07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Supplementary Table 1. Predicted change</w:t>
            </w:r>
            <w:r w:rsidR="000A19A2" w:rsidRPr="0078649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  <w:r w:rsidR="000A19A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in parents' psychotropic medication use</w:t>
            </w:r>
            <w:r w:rsidR="00F073D3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by time since child's diagnosis and parent's living arrangement; age-adjusted fixed-effects models</w:t>
            </w:r>
          </w:p>
        </w:tc>
      </w:tr>
      <w:tr w:rsidR="00AC4608" w:rsidRPr="0011639A" w14:paraId="7B3AC4EA" w14:textId="77777777" w:rsidTr="00B21B3B">
        <w:trPr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9DD58" w14:textId="4FF8E485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38CE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92DB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CDC6A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BB28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8AF8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3424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3B03C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CB7FA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AC4608" w:rsidRPr="0011639A" w14:paraId="12FB8299" w14:textId="77777777" w:rsidTr="00B21B3B">
        <w:trPr>
          <w:trHeight w:val="288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12FB5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FFF67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60BA7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9DB9D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D6A1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81A2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1DE9A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56DA3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BDD8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EFF0D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AC4608" w:rsidRPr="0011639A" w14:paraId="171302FD" w14:textId="77777777" w:rsidTr="00B21B3B">
        <w:trPr>
          <w:trHeight w:val="288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D822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9852A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75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67CEB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IME SINCE DIAGNOSIS (YEARS)</w:t>
            </w:r>
          </w:p>
        </w:tc>
      </w:tr>
      <w:tr w:rsidR="00AC4608" w:rsidRPr="0011639A" w14:paraId="6B35012F" w14:textId="77777777" w:rsidTr="00B21B3B">
        <w:trPr>
          <w:trHeight w:val="288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65F8D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948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B56B0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96EA2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2EBE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C0C75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D1C0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98624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C19A5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0D7D6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C4608" w:rsidRPr="0011639A" w14:paraId="57D17924" w14:textId="77777777" w:rsidTr="00B21B3B">
        <w:trPr>
          <w:trHeight w:val="288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5D1C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F0E2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8F5BA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rst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C281" w14:textId="1C7C699D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91D9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Second to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hird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11A82" w14:textId="6BEC721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2BDA0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our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to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f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</w:tr>
      <w:tr w:rsidR="00AC4608" w:rsidRPr="0011639A" w14:paraId="2F9B45D5" w14:textId="77777777" w:rsidTr="00B21B3B">
        <w:trPr>
          <w:trHeight w:val="288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14800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OTHER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3ED63" w14:textId="26DD020F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6AA16" w14:textId="07A4BFD0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7CD89" w14:textId="565F312E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B572" w14:textId="1CEE8868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1A47E" w14:textId="05F3B754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03397" w14:textId="71CCD82C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7FC13" w14:textId="5A8DF4D6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E4509" w14:textId="12F6A2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</w:tr>
      <w:tr w:rsidR="00AC4608" w:rsidRPr="0011639A" w14:paraId="6AA4E179" w14:textId="77777777" w:rsidTr="00B21B3B">
        <w:trPr>
          <w:trHeight w:val="54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2D4DE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3D3659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Lives with child and child's other biological paren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AA4CF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1870B" w14:textId="4A362C41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695C6" w14:textId="1AC3783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B288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F0EE" w14:textId="1525DBAC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7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DF63" w14:textId="57E7864F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2956F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B8D34" w14:textId="0EAF50E4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1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9)</w:t>
            </w:r>
          </w:p>
        </w:tc>
      </w:tr>
      <w:tr w:rsidR="00AC4608" w:rsidRPr="0011639A" w14:paraId="0C621D65" w14:textId="77777777" w:rsidTr="00B21B3B">
        <w:trPr>
          <w:trHeight w:val="54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DA23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3F623B" w14:textId="640817B8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Lives with child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but not with the other biological parent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85264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A1D0" w14:textId="6473D2CB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7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5A072" w14:textId="6818649B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9273B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D8F9" w14:textId="22CB5D0C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8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AC0CB" w14:textId="0AD87B55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2FACD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2FCA" w14:textId="16363319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3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3)</w:t>
            </w:r>
          </w:p>
        </w:tc>
      </w:tr>
      <w:tr w:rsidR="00AC4608" w:rsidRPr="0011639A" w14:paraId="3FECA9A1" w14:textId="77777777" w:rsidTr="00B21B3B">
        <w:trPr>
          <w:trHeight w:val="54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E6A55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121306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Does not live with chil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0A658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5DA7" w14:textId="76F6296F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3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A7C8" w14:textId="2E002A5F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94E0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81A88" w14:textId="70E79129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EC658" w14:textId="576644B8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103D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A7CA" w14:textId="61B2BAD4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0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0.6)</w:t>
            </w:r>
          </w:p>
        </w:tc>
      </w:tr>
      <w:tr w:rsidR="00AC4608" w:rsidRPr="0011639A" w14:paraId="1E85136B" w14:textId="77777777" w:rsidTr="00B21B3B">
        <w:trPr>
          <w:trHeight w:val="54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456A2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ATHER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C7A30" w14:textId="09672841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86EA9" w14:textId="557FFE2F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A208A" w14:textId="2A47303C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F0B20" w14:textId="08123B80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A9EEC" w14:textId="3E815ED6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F8478" w14:textId="04202092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9ED66" w14:textId="5F8E38EF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53AFE" w14:textId="6E2B15FE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</w:tr>
      <w:tr w:rsidR="00AC4608" w:rsidRPr="0011639A" w14:paraId="26685343" w14:textId="77777777" w:rsidTr="00B21B3B">
        <w:trPr>
          <w:trHeight w:val="54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6ADFC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D8CA4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Lives with child and child's other biological paren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93F39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B7121" w14:textId="7F9CC21E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0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FEFE7" w14:textId="05F7A411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66DB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DB5CE" w14:textId="5946F0CE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7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455F0" w14:textId="085DDE25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19135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80DC" w14:textId="0951C9AA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8)</w:t>
            </w:r>
          </w:p>
        </w:tc>
      </w:tr>
      <w:tr w:rsidR="00AC4608" w:rsidRPr="0011639A" w14:paraId="126947F5" w14:textId="77777777" w:rsidTr="00B21B3B">
        <w:trPr>
          <w:trHeight w:val="54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F4EE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16FBCA" w14:textId="3445ED1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Lives with child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 xml:space="preserve"> but not with the other biological parent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67076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55747" w14:textId="368295F3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2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214A9" w14:textId="141FED3D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7761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391DE" w14:textId="26788653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1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AC05" w14:textId="27DCEEB1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70265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3E0F1" w14:textId="4C7776E2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7.2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9)</w:t>
            </w:r>
          </w:p>
        </w:tc>
      </w:tr>
      <w:tr w:rsidR="00AC4608" w:rsidRPr="0011639A" w14:paraId="2964442B" w14:textId="77777777" w:rsidTr="00B21B3B">
        <w:trPr>
          <w:trHeight w:val="54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A43A4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01C8E9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Does not live with child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586DD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7546" w14:textId="29D3B5E0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0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6BF9E" w14:textId="61BDB23F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1EB4A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C3606" w14:textId="127AFBBD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3</w:t>
            </w:r>
            <w:r w:rsidR="003E0582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9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14A3E" w14:textId="456C12B2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9D9A2" w14:textId="77777777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DCAB" w14:textId="45D5B332" w:rsidR="00AC4608" w:rsidRPr="0011639A" w:rsidRDefault="00AC4608" w:rsidP="00B21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0</w:t>
            </w:r>
            <w:r w:rsidR="003E0582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4)</w:t>
            </w:r>
          </w:p>
        </w:tc>
      </w:tr>
      <w:tr w:rsidR="00AC4608" w:rsidRPr="0011639A" w14:paraId="777AA5D7" w14:textId="77777777" w:rsidTr="00B21B3B">
        <w:trPr>
          <w:trHeight w:val="288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FA5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C357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9641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7178D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F5132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A9DE3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80C8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60CBC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52C6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B64E6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C4608" w:rsidRPr="0011639A" w14:paraId="1ED23FCB" w14:textId="77777777" w:rsidTr="00B21B3B">
        <w:trPr>
          <w:trHeight w:val="324"/>
        </w:trPr>
        <w:tc>
          <w:tcPr>
            <w:tcW w:w="1101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2497" w14:textId="740E912E" w:rsidR="00AC4608" w:rsidRPr="0011639A" w:rsidRDefault="000A19A2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786492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Difference in prevalence compared to pre-diagnosis level; percentage points with 95% confidence interval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7585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</w:tbl>
    <w:p w14:paraId="7831FDE0" w14:textId="3B0871C0" w:rsidR="00AC4608" w:rsidRPr="008A6692" w:rsidRDefault="00AC4608">
      <w:pPr>
        <w:rPr>
          <w:lang w:val="en-US"/>
        </w:rPr>
      </w:pPr>
    </w:p>
    <w:p w14:paraId="1658DB29" w14:textId="77777777" w:rsidR="00AC4608" w:rsidRPr="008A6692" w:rsidRDefault="00AC4608">
      <w:pPr>
        <w:rPr>
          <w:lang w:val="en-US"/>
        </w:rPr>
      </w:pPr>
      <w:r w:rsidRPr="008A6692">
        <w:rPr>
          <w:lang w:val="en-US"/>
        </w:rPr>
        <w:br w:type="page"/>
      </w:r>
    </w:p>
    <w:p w14:paraId="0C58858F" w14:textId="325AE49E" w:rsidR="00A37892" w:rsidRPr="0011639A" w:rsidRDefault="00AC4608" w:rsidP="00AC4608">
      <w:pPr>
        <w:rPr>
          <w:sz w:val="20"/>
          <w:szCs w:val="20"/>
          <w:lang w:val="en-US"/>
        </w:rPr>
      </w:pPr>
      <w:r w:rsidRPr="0011639A">
        <w:rPr>
          <w:sz w:val="20"/>
          <w:szCs w:val="20"/>
          <w:lang w:val="en-US"/>
        </w:rPr>
        <w:lastRenderedPageBreak/>
        <w:t>Supplementary Table 2. Predicted change</w:t>
      </w:r>
      <w:r w:rsidR="000A19A2" w:rsidRPr="0078649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0A19A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 xml:space="preserve"> </w:t>
      </w:r>
      <w:r w:rsidRPr="0011639A">
        <w:rPr>
          <w:sz w:val="20"/>
          <w:szCs w:val="20"/>
          <w:lang w:val="en-US"/>
        </w:rPr>
        <w:t xml:space="preserve">in parents' psychotropic medication use by time since child's diagnosis and </w:t>
      </w:r>
      <w:r w:rsidR="00B157D6">
        <w:rPr>
          <w:sz w:val="20"/>
          <w:szCs w:val="20"/>
          <w:lang w:val="en-US"/>
        </w:rPr>
        <w:t>family</w:t>
      </w:r>
      <w:r w:rsidRPr="0011639A">
        <w:rPr>
          <w:sz w:val="20"/>
          <w:szCs w:val="20"/>
          <w:lang w:val="en-US"/>
        </w:rPr>
        <w:t xml:space="preserve"> characteris</w:t>
      </w:r>
      <w:r w:rsidR="003E0582" w:rsidRPr="0011639A">
        <w:rPr>
          <w:sz w:val="20"/>
          <w:szCs w:val="20"/>
          <w:lang w:val="en-US"/>
        </w:rPr>
        <w:t>tics; fixed-</w:t>
      </w:r>
      <w:r w:rsidRPr="0011639A">
        <w:rPr>
          <w:sz w:val="20"/>
          <w:szCs w:val="20"/>
          <w:lang w:val="en-US"/>
        </w:rPr>
        <w:t>effects mod</w:t>
      </w:r>
      <w:r w:rsidR="00A8059E">
        <w:rPr>
          <w:sz w:val="20"/>
          <w:szCs w:val="20"/>
          <w:lang w:val="en-US"/>
        </w:rPr>
        <w:t>els adjusted for age and income</w:t>
      </w:r>
    </w:p>
    <w:tbl>
      <w:tblPr>
        <w:tblW w:w="137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2375"/>
        <w:gridCol w:w="575"/>
        <w:gridCol w:w="1268"/>
        <w:gridCol w:w="449"/>
        <w:gridCol w:w="1171"/>
        <w:gridCol w:w="542"/>
        <w:gridCol w:w="957"/>
        <w:gridCol w:w="940"/>
        <w:gridCol w:w="427"/>
        <w:gridCol w:w="1042"/>
        <w:gridCol w:w="515"/>
        <w:gridCol w:w="1300"/>
        <w:gridCol w:w="515"/>
        <w:gridCol w:w="1217"/>
        <w:gridCol w:w="6"/>
      </w:tblGrid>
      <w:tr w:rsidR="00AC4608" w:rsidRPr="0011639A" w14:paraId="761207DC" w14:textId="77777777" w:rsidTr="0035382B">
        <w:trPr>
          <w:gridAfter w:val="1"/>
          <w:wAfter w:w="6" w:type="dxa"/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6EB8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9121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9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7AA6E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OTH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1927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BA2D2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ATHERS</w:t>
            </w:r>
          </w:p>
        </w:tc>
      </w:tr>
      <w:tr w:rsidR="00216D9A" w:rsidRPr="0011639A" w14:paraId="08BDC10E" w14:textId="77777777" w:rsidTr="0035382B">
        <w:trPr>
          <w:trHeight w:val="1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26147" w14:textId="77777777" w:rsidR="00216D9A" w:rsidRPr="0011639A" w:rsidRDefault="00216D9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BAAF8A" w14:textId="77777777" w:rsidR="00216D9A" w:rsidRPr="0011639A" w:rsidRDefault="00216D9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D3DAA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637866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0ED280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AE2C20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DFA73B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1F79F3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9607F7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BC5A69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E53327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E8442B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C2020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B96B27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09701" w14:textId="77777777" w:rsidR="00216D9A" w:rsidRPr="0011639A" w:rsidRDefault="00216D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</w:tr>
      <w:tr w:rsidR="00216D9A" w:rsidRPr="0011639A" w14:paraId="07C98290" w14:textId="77777777" w:rsidTr="0035382B">
        <w:trPr>
          <w:gridAfter w:val="1"/>
          <w:wAfter w:w="6" w:type="dxa"/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4FD83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5E4D0D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EC9FC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3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AF1AF" w14:textId="61480F80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IME SINCE DIAGNOSIS (YEAR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6A073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481139" w14:textId="67C538E4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IME SINCE DIAGNOSIS (YEARS)</w:t>
            </w:r>
          </w:p>
        </w:tc>
      </w:tr>
      <w:tr w:rsidR="00216D9A" w:rsidRPr="0011639A" w14:paraId="4FFA5A23" w14:textId="77777777" w:rsidTr="0035382B">
        <w:trPr>
          <w:trHeight w:val="93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47E41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C5CDB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2FDDA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141D3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72D3F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8B74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9225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6757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D3C89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83BFE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7283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FF35D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82695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CD5E7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6EC78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216D9A" w:rsidRPr="0011639A" w14:paraId="2C32C906" w14:textId="77777777" w:rsidTr="0035382B">
        <w:trPr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60C070" w14:textId="5182B6A6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C36CB7" w14:textId="77777777" w:rsidR="00216D9A" w:rsidRPr="0011639A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rst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4C47CA" w14:textId="0E17A664" w:rsidR="0035382B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cond to</w:t>
            </w:r>
          </w:p>
          <w:p w14:paraId="382E9521" w14:textId="5C3BCDA0" w:rsidR="00216D9A" w:rsidRPr="0011639A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hird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DDCB6E" w14:textId="3C56EFCB" w:rsidR="0035382B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our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to</w:t>
            </w:r>
          </w:p>
          <w:p w14:paraId="6E1BD4FF" w14:textId="726B1A53" w:rsidR="00216D9A" w:rsidRPr="0011639A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f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C73BD0" w14:textId="6E3A11B0" w:rsidR="00216D9A" w:rsidRPr="0011639A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E7A19" w14:textId="77777777" w:rsidR="00216D9A" w:rsidRPr="0011639A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rst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E5C2A8" w14:textId="44C59010" w:rsidR="0035382B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cond to</w:t>
            </w:r>
          </w:p>
          <w:p w14:paraId="57AEDB43" w14:textId="04D1F662" w:rsidR="00216D9A" w:rsidRPr="0011639A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hird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779949" w14:textId="6A348ADB" w:rsidR="0035382B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our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to</w:t>
            </w:r>
          </w:p>
          <w:p w14:paraId="6A1E6C6F" w14:textId="5A694B38" w:rsidR="00216D9A" w:rsidRPr="0011639A" w:rsidRDefault="00216D9A" w:rsidP="003538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f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</w:tr>
      <w:tr w:rsidR="00216D9A" w:rsidRPr="0011639A" w14:paraId="77781C1E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6B7D5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3940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C220A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2D902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C19D5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8072E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81A7E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D491C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A23F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F1417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2A1F4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BE130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B638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5CA3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787F8" w14:textId="77777777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216D9A" w:rsidRPr="0011639A" w14:paraId="381FA950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BA1CF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B663A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DABB8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173DB" w14:textId="557F48B0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8-7.2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735F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4E30D" w14:textId="1FC09562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5-4.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0D8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3A3B" w14:textId="507130D2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7-3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9ADC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C2B38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2D636" w14:textId="15E8B1B5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1-4.2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0D1C5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C7206" w14:textId="72EB3ED0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7-1.6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F029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3D784" w14:textId="3145670F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4-1.8)</w:t>
            </w:r>
          </w:p>
        </w:tc>
      </w:tr>
      <w:tr w:rsidR="00216D9A" w:rsidRPr="0011639A" w14:paraId="4E3F2681" w14:textId="77777777" w:rsidTr="0035382B">
        <w:trPr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2B0B" w14:textId="319AC6DB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ancer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ype</w:t>
            </w:r>
            <w:proofErr w:type="spellEnd"/>
            <w:r w:rsidR="00364F8C" w:rsidRPr="00364F8C">
              <w:rPr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31BB1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A0EDA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8617E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0DD43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54E4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9235A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E35EC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6CE3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90540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B385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8ED8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A625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BC3B0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216D9A" w:rsidRPr="0011639A" w14:paraId="7CCB13CF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0E88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B7849" w14:textId="4124983F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LL/LBL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4C2D" w14:textId="335308F0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5B61" w14:textId="5E1AD5EC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1-8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B43A0" w14:textId="3564E51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0B1F" w14:textId="55299FE5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5-4.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6E5D" w14:textId="09672601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FD847" w14:textId="1BDAC81B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6-2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8E440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93787" w14:textId="1AE18433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0C6F" w14:textId="7AFA491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9-7.6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DE8B8" w14:textId="47FA779F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5D85A" w14:textId="7598E919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1-6.2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B1C3" w14:textId="060EE28E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5611A" w14:textId="709C960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3-6.5)</w:t>
            </w:r>
          </w:p>
        </w:tc>
      </w:tr>
      <w:tr w:rsidR="00216D9A" w:rsidRPr="0011639A" w14:paraId="0B5CD863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4D2D4D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CF9998" w14:textId="022B6A32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N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44605" w14:textId="13795ECD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F0A94" w14:textId="05F805A3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2-7.6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5A4A8" w14:textId="638A2AEF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0AB984" w14:textId="01366846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8-7.1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BD9CA" w14:textId="7ACC038D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EF63F" w14:textId="4EF86583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1-8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199CE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A48DAC" w14:textId="142A539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BFE2F" w14:textId="276B7109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8-6.7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B35745" w14:textId="30CC1EE4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7D831" w14:textId="2148D0EC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1-3.0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DBFBF" w14:textId="317D29B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1C419" w14:textId="602F9E52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3-3.0)</w:t>
            </w:r>
          </w:p>
        </w:tc>
      </w:tr>
      <w:tr w:rsidR="00216D9A" w:rsidRPr="0011639A" w14:paraId="703D9B70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3E5A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E48CF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BDA75" w14:textId="07DD9173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8941" w14:textId="0728DFCD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5.0-8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658C8" w14:textId="24BFAB96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8C626" w14:textId="0DB5CC1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3-4.9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6834F" w14:textId="250F4CC1" w:rsidR="00216D9A" w:rsidRPr="0011639A" w:rsidRDefault="00216D9A" w:rsidP="00216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84FEE" w14:textId="10707BDF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(-1.5-3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3C52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9EDFC" w14:textId="73A5B4D5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1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8802" w14:textId="7318E58A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(0.6-3.3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75B0" w14:textId="2E4154B5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8CD48" w14:textId="2BEB1C9C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(-2.4-0.7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83606" w14:textId="338F7D16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-0.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4930" w14:textId="0DA3F1B2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(-3.0-1.4)</w:t>
            </w:r>
          </w:p>
        </w:tc>
      </w:tr>
      <w:tr w:rsidR="00216D9A" w:rsidRPr="0011639A" w14:paraId="4ADC13DD" w14:textId="77777777" w:rsidTr="0035382B">
        <w:trPr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11233" w14:textId="6D8DB398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hild's age at diagnosi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3E168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B1312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76D8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EC00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7D90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8D4AF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E91B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29F1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90AC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0E370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20811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5FD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E26D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216D9A" w:rsidRPr="0011639A" w14:paraId="3FCFAD83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2DBD3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25FD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0 to 9 year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629F5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6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48E0C" w14:textId="199E85ED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(5.1-8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278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AE5E5" w14:textId="0A564E25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(2.4-6.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4E3E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3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08861" w14:textId="7BB12CE6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(0.9-6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9B45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A27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4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DDD55" w14:textId="447084D4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(2.7-5.6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0F1A1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268C2" w14:textId="66297021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4-2.8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9A7F5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D0E70" w14:textId="77B2AF7F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0-2.2)</w:t>
            </w:r>
          </w:p>
        </w:tc>
      </w:tr>
      <w:tr w:rsidR="00216D9A" w:rsidRPr="0011639A" w14:paraId="468E37B1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057BA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4BF1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10 to 19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406E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C9AAB" w14:textId="04756135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4-6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682BE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266CC" w14:textId="2B2A6664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6-3.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E8DA7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2F16" w14:textId="61CB5472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2-1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43CB9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8E5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EF94" w14:textId="57037B3D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5-3.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CA0D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FA90" w14:textId="1FDD2453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2-1.2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35BD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B5BD1" w14:textId="2E4B8BB4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0-2.8)</w:t>
            </w:r>
          </w:p>
        </w:tc>
      </w:tr>
      <w:tr w:rsidR="00216D9A" w:rsidRPr="0011639A" w14:paraId="4F2A2121" w14:textId="77777777" w:rsidTr="0035382B">
        <w:trPr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425B91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esence of underage sibling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F9055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0F1BC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67F81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65945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B8B00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05E2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18BF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726A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301FA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FB2D4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5524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3605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45E4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216D9A" w:rsidRPr="0011639A" w14:paraId="56FB76E3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5DF02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91867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2EF7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83D6" w14:textId="43CFBB85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5.1-7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674DE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E5778" w14:textId="69722E1A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1-5.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62F1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6BB47" w14:textId="21700F00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2-4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52DB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8103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027AE" w14:textId="780CBC2B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2-4.8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F250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BC605" w14:textId="38FF568A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3-1.6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972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C0F15" w14:textId="3108CA12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4-1.4)</w:t>
            </w:r>
          </w:p>
        </w:tc>
      </w:tr>
      <w:tr w:rsidR="00216D9A" w:rsidRPr="0011639A" w14:paraId="2272A048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CFA4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6CA4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B3E8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AD84" w14:textId="74304710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8-7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9597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68F7" w14:textId="5B337D5B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2-3.7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CC3E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4DACC" w14:textId="02E9139F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8-2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A86F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B2D7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5E083" w14:textId="4260874B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6-4.3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2C579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EA286" w14:textId="5C34E0B5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0-3.0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DA5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8936" w14:textId="6F83C893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0-4.7)</w:t>
            </w:r>
          </w:p>
        </w:tc>
      </w:tr>
      <w:tr w:rsidR="00216D9A" w:rsidRPr="0011639A" w14:paraId="5C6271B2" w14:textId="77777777" w:rsidTr="0035382B">
        <w:trPr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77D7BC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Parent lives with child's other biological parent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4D91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8A0B1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9B198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EE17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9CDA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A0C04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BF7D5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5BF3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7749C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5DE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C9A4C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299C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0EA8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216D9A" w:rsidRPr="0011639A" w14:paraId="48063DF9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A80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B2A1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F03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DBCAD" w14:textId="0D8715F3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6-7.2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C251F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8DBCB" w14:textId="50459B32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6- 4.6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EA2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2AEA" w14:textId="03C4F7FD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2- 3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5528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6CD01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36161" w14:textId="2B0C85C6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0- 4.1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7AB0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9179" w14:textId="0C85F61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7- 1.7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9922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2A6CF" w14:textId="52B4F5FA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4-1.9)</w:t>
            </w:r>
          </w:p>
        </w:tc>
      </w:tr>
      <w:tr w:rsidR="00216D9A" w:rsidRPr="0011639A" w14:paraId="4B6CBA44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4D27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0A6E3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F248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8B75" w14:textId="4A2D8BCE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5-9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AE77D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F826D" w14:textId="09BF041A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1- 5.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B452D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97DF4" w14:textId="0FD24A1E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8- 3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1D2BB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E28A6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448B" w14:textId="60060BE4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1- 9.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452F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096D" w14:textId="08F5BB1D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8- 5.0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674D0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C1DB6" w14:textId="4856B129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6.7-6.5)</w:t>
            </w:r>
          </w:p>
        </w:tc>
      </w:tr>
      <w:tr w:rsidR="00216D9A" w:rsidRPr="0011639A" w14:paraId="3AE48202" w14:textId="77777777" w:rsidTr="0035382B">
        <w:trPr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B9E75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arent's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education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AC019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77DE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B51FF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56F05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0BBF3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4EC4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9EED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ECF40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1AC55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D09CD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DDE9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6DE5A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1111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216D9A" w:rsidRPr="0011639A" w14:paraId="3092B4EA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4F7B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209D5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asic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01CCC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B7F2" w14:textId="07B450CD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1-9.8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67FE0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4A0B9" w14:textId="3DF04B2E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0-6.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6A5B6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FFC0D" w14:textId="3EFE2AFC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6.1-4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55CC2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456BF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08FD0" w14:textId="644EFB9F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1-4.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A01C5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2A8ED" w14:textId="7B2E03F3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9-3..4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75513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7B6F6" w14:textId="5031534C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7-4.9)</w:t>
            </w:r>
          </w:p>
        </w:tc>
      </w:tr>
      <w:tr w:rsidR="00216D9A" w:rsidRPr="0011639A" w14:paraId="436BA0A8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3BAB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4CD9C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condary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0C63F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219EE" w14:textId="4959157B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7-7.3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9E66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E67EC" w14:textId="5DF916FB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2-5.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C3C4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19EF" w14:textId="7097280C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2-5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3B69A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DE15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47E95" w14:textId="0D4758B3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1-4.4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8E163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B62D7" w14:textId="3F0EF2E1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1-1.5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B9DB6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E0D28" w14:textId="5AC77844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5-1.2)</w:t>
            </w:r>
          </w:p>
        </w:tc>
      </w:tr>
      <w:tr w:rsidR="00216D9A" w:rsidRPr="0011639A" w14:paraId="3AB37B51" w14:textId="77777777" w:rsidTr="0035382B">
        <w:trPr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F20CE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3528" w14:textId="77777777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ertiary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633D3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ED587" w14:textId="21868102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4-8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9EDE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58A2E" w14:textId="11533F10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7-4.9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F741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4BDB" w14:textId="781534A9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0-2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F0931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8792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E61A" w14:textId="40DE2174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5-5.8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122E0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C463" w14:textId="7FA03B6C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7-3.0)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20213" w14:textId="77777777" w:rsidR="00216D9A" w:rsidRPr="0011639A" w:rsidRDefault="00216D9A" w:rsidP="00216D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67355" w14:textId="7245483D" w:rsidR="00216D9A" w:rsidRPr="0011639A" w:rsidRDefault="00216D9A" w:rsidP="00216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2-4.0)</w:t>
            </w:r>
          </w:p>
        </w:tc>
      </w:tr>
    </w:tbl>
    <w:p w14:paraId="4DBE8AFE" w14:textId="15618152" w:rsidR="00AC4608" w:rsidRPr="0011639A" w:rsidRDefault="00AC4608" w:rsidP="00AC4608">
      <w:pPr>
        <w:rPr>
          <w:sz w:val="20"/>
          <w:szCs w:val="20"/>
          <w:lang w:val="en-US"/>
        </w:rPr>
      </w:pPr>
    </w:p>
    <w:p w14:paraId="0B27852B" w14:textId="77777777" w:rsidR="00364F8C" w:rsidRDefault="000A19A2">
      <w:pPr>
        <w:rPr>
          <w:sz w:val="20"/>
          <w:szCs w:val="20"/>
          <w:lang w:val="en-US"/>
        </w:rPr>
      </w:pPr>
      <w:r w:rsidRPr="0078649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AC4608" w:rsidRPr="0011639A">
        <w:rPr>
          <w:sz w:val="20"/>
          <w:szCs w:val="20"/>
          <w:lang w:val="en-US"/>
        </w:rPr>
        <w:t>Difference in prevalence compared to pre-diagnosis level; percentage points with 95% confidence intervals</w:t>
      </w:r>
    </w:p>
    <w:p w14:paraId="543BC7A8" w14:textId="1B713E7D" w:rsidR="00AC4608" w:rsidRPr="008A6692" w:rsidRDefault="00364F8C">
      <w:pPr>
        <w:rPr>
          <w:lang w:val="en-US"/>
        </w:rPr>
      </w:pPr>
      <w:r w:rsidRPr="00364F8C">
        <w:rPr>
          <w:sz w:val="24"/>
          <w:szCs w:val="24"/>
          <w:vertAlign w:val="superscript"/>
          <w:lang w:val="en-US"/>
        </w:rPr>
        <w:t>‡</w:t>
      </w:r>
      <w:r w:rsidRPr="00364F8C">
        <w:rPr>
          <w:sz w:val="20"/>
          <w:lang w:val="en-US"/>
        </w:rPr>
        <w:t>Child’s cancer type was categorized into acute lymphoblastic leukemia and lymphoblastic lymphoma (ALL/LBL), central nervous system tumors (CNS) and all other malignant neoplasms</w:t>
      </w:r>
      <w:r w:rsidR="00AC4608" w:rsidRPr="008A6692">
        <w:rPr>
          <w:lang w:val="en-US"/>
        </w:rPr>
        <w:br w:type="page"/>
      </w:r>
    </w:p>
    <w:p w14:paraId="269EEC65" w14:textId="628ABE77" w:rsidR="00AC4608" w:rsidRPr="0011639A" w:rsidRDefault="00AC4608" w:rsidP="00AC4608">
      <w:pPr>
        <w:rPr>
          <w:sz w:val="20"/>
          <w:szCs w:val="20"/>
          <w:lang w:val="en-US"/>
        </w:rPr>
      </w:pPr>
      <w:r w:rsidRPr="0011639A">
        <w:rPr>
          <w:sz w:val="20"/>
          <w:szCs w:val="20"/>
          <w:lang w:val="en-US"/>
        </w:rPr>
        <w:lastRenderedPageBreak/>
        <w:t>Supplementary Table 3. Predicted change</w:t>
      </w:r>
      <w:r w:rsidR="000A19A2" w:rsidRPr="0078649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0A19A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 xml:space="preserve"> </w:t>
      </w:r>
      <w:r w:rsidRPr="0011639A">
        <w:rPr>
          <w:sz w:val="20"/>
          <w:szCs w:val="20"/>
          <w:lang w:val="en-US"/>
        </w:rPr>
        <w:t xml:space="preserve">in parents' psychotropic medication use by time since child's diagnosis and </w:t>
      </w:r>
      <w:r w:rsidR="005A205E">
        <w:rPr>
          <w:sz w:val="20"/>
          <w:szCs w:val="20"/>
          <w:lang w:val="en-US"/>
        </w:rPr>
        <w:t>family</w:t>
      </w:r>
      <w:r w:rsidR="008A6692" w:rsidRPr="0011639A">
        <w:rPr>
          <w:sz w:val="20"/>
          <w:szCs w:val="20"/>
          <w:lang w:val="en-US"/>
        </w:rPr>
        <w:t xml:space="preserve"> </w:t>
      </w:r>
      <w:r w:rsidRPr="0011639A">
        <w:rPr>
          <w:sz w:val="20"/>
          <w:szCs w:val="20"/>
          <w:lang w:val="en-US"/>
        </w:rPr>
        <w:t>char</w:t>
      </w:r>
      <w:r w:rsidR="003E0582" w:rsidRPr="0011639A">
        <w:rPr>
          <w:sz w:val="20"/>
          <w:szCs w:val="20"/>
          <w:lang w:val="en-US"/>
        </w:rPr>
        <w:t>acteristics; age-adjusted fixed-</w:t>
      </w:r>
      <w:r w:rsidRPr="0011639A">
        <w:rPr>
          <w:sz w:val="20"/>
          <w:szCs w:val="20"/>
          <w:lang w:val="en-US"/>
        </w:rPr>
        <w:t>effects models with parents of deceased children excluded</w:t>
      </w:r>
    </w:p>
    <w:tbl>
      <w:tblPr>
        <w:tblW w:w="140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2375"/>
        <w:gridCol w:w="575"/>
        <w:gridCol w:w="1207"/>
        <w:gridCol w:w="449"/>
        <w:gridCol w:w="1286"/>
        <w:gridCol w:w="542"/>
        <w:gridCol w:w="1286"/>
        <w:gridCol w:w="609"/>
        <w:gridCol w:w="142"/>
        <w:gridCol w:w="294"/>
        <w:gridCol w:w="1057"/>
        <w:gridCol w:w="189"/>
        <w:gridCol w:w="524"/>
        <w:gridCol w:w="1056"/>
        <w:gridCol w:w="189"/>
        <w:gridCol w:w="524"/>
        <w:gridCol w:w="1056"/>
        <w:gridCol w:w="189"/>
      </w:tblGrid>
      <w:tr w:rsidR="00AC4608" w:rsidRPr="0011639A" w14:paraId="7131B361" w14:textId="77777777" w:rsidTr="00FE433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D243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20EE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3C24F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OTHER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24896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6DF2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ATHERS</w:t>
            </w:r>
          </w:p>
        </w:tc>
      </w:tr>
      <w:tr w:rsidR="0011639A" w:rsidRPr="0011639A" w14:paraId="1055033C" w14:textId="77777777" w:rsidTr="00FE433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386576" w14:textId="77777777" w:rsidR="0011639A" w:rsidRPr="0011639A" w:rsidRDefault="0011639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994FE3" w14:textId="77777777" w:rsidR="0011639A" w:rsidRPr="0011639A" w:rsidRDefault="0011639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A8038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35CC7E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F2EA0C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0993E6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7B8140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1A2B8D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05834D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8B08BF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DB772F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7F9DA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B8E760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913D24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E3843F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</w:tr>
      <w:tr w:rsidR="0011639A" w:rsidRPr="0011639A" w14:paraId="5BEAFA23" w14:textId="77777777" w:rsidTr="00FE433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2C323F" w14:textId="77777777" w:rsidR="0011639A" w:rsidRPr="0011639A" w:rsidRDefault="0011639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90A150" w14:textId="77777777" w:rsidR="0011639A" w:rsidRPr="0011639A" w:rsidRDefault="0011639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3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6EB020" w14:textId="4DC05E3D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IME SINCE DIAGNOSIS (YEARS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67905F" w14:textId="77777777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52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B14683" w14:textId="36C60F70" w:rsidR="0011639A" w:rsidRPr="0011639A" w:rsidRDefault="0011639A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IME SINCE DIAGNOSIS (YEARS)</w:t>
            </w:r>
          </w:p>
        </w:tc>
      </w:tr>
      <w:tr w:rsidR="00AC4608" w:rsidRPr="0011639A" w14:paraId="4686B1FE" w14:textId="77777777" w:rsidTr="00FE4336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B819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7EA68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5C1D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2B78D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86F2B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DA162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5017F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3742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BBD0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4F66C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8199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EA7DF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CEF6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268A3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3B0A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FE4336" w:rsidRPr="0011639A" w14:paraId="08557123" w14:textId="77777777" w:rsidTr="00FE4336">
        <w:trPr>
          <w:gridAfter w:val="1"/>
          <w:wAfter w:w="189" w:type="dxa"/>
          <w:cantSplit/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7426D" w14:textId="2869DDEE" w:rsidR="00FE4336" w:rsidRPr="0011639A" w:rsidRDefault="00FE4336" w:rsidP="00FE43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C31AD" w14:textId="30CD380A" w:rsidR="00FE4336" w:rsidRPr="0011639A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rst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89543B" w14:textId="77777777" w:rsidR="00FE4336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cond to</w:t>
            </w:r>
          </w:p>
          <w:p w14:paraId="0DBAB123" w14:textId="5A712F80" w:rsidR="00FE4336" w:rsidRPr="0011639A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hird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183541" w14:textId="77777777" w:rsidR="00FE4336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our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to</w:t>
            </w:r>
          </w:p>
          <w:p w14:paraId="4E2A45C9" w14:textId="3EBFD65B" w:rsidR="00FE4336" w:rsidRPr="0011639A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f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40118" w14:textId="608F2F6F" w:rsidR="00FE4336" w:rsidRPr="0011639A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6ABDB9" w14:textId="6C4A5030" w:rsidR="00FE4336" w:rsidRPr="0011639A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rst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953716" w14:textId="77777777" w:rsidR="00FE4336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cond to</w:t>
            </w:r>
          </w:p>
          <w:p w14:paraId="61FD5166" w14:textId="1A6F4732" w:rsidR="00FE4336" w:rsidRPr="0011639A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hird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143D00" w14:textId="77777777" w:rsidR="00FE4336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our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to</w:t>
            </w:r>
          </w:p>
          <w:p w14:paraId="4E28A52C" w14:textId="3E751978" w:rsidR="00FE4336" w:rsidRPr="0011639A" w:rsidRDefault="00FE4336" w:rsidP="00FE43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fth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</w:tr>
      <w:tr w:rsidR="00AC4608" w:rsidRPr="0011639A" w14:paraId="3331EC04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119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ECA9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5D874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D9170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517B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F935B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4E254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B62F2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F9AC3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CAD7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23CBA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06A47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9F1A8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A3A4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AB86C" w14:textId="77777777" w:rsidR="00AC4608" w:rsidRPr="0011639A" w:rsidRDefault="00AC4608" w:rsidP="00AC4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C4608" w:rsidRPr="0011639A" w14:paraId="1763E6B1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814B2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EAFD5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C3694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68815" w14:textId="611126D0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F6FEE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609A6" w14:textId="24DF13D3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1FD0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A47CE" w14:textId="4CE5C8B5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16A1F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1219F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9BFE" w14:textId="3676B9C2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2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420D6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C891B" w14:textId="1F313FC1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9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5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4C912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27F8C" w14:textId="0082929C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8)</w:t>
            </w:r>
          </w:p>
        </w:tc>
      </w:tr>
      <w:tr w:rsidR="00AC4608" w:rsidRPr="0011639A" w14:paraId="01C4FCF6" w14:textId="77777777" w:rsidTr="00FE4336">
        <w:trPr>
          <w:cantSplit/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5DD0E" w14:textId="3F7C1B53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ancer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ype</w:t>
            </w:r>
            <w:proofErr w:type="spellEnd"/>
            <w:r w:rsidR="003177BC" w:rsidRPr="00364F8C">
              <w:rPr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E4A3D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2CC39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153D1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39BD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E611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F1549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055B4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4BF78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39B5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CA9C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AD72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D615E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1756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C4608" w:rsidRPr="0011639A" w14:paraId="2F3BDA38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1E1D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539F2" w14:textId="48550ECD" w:rsidR="00AC4608" w:rsidRPr="0011639A" w:rsidRDefault="006A2F01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LL/LBL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C99E" w14:textId="1F33B208" w:rsidR="00AC4608" w:rsidRPr="0011639A" w:rsidRDefault="002E40CA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5791" w14:textId="769C9380" w:rsidR="00AC4608" w:rsidRPr="0011639A" w:rsidRDefault="002E40C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5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7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0CBF" w14:textId="59E29C09" w:rsidR="00AC4608" w:rsidRPr="0011639A" w:rsidRDefault="002E40CA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8E8A2" w14:textId="4EFBA7B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2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8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16240" w14:textId="157851B1" w:rsidR="00AC4608" w:rsidRPr="0011639A" w:rsidRDefault="002E40CA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EB19" w14:textId="2B3A7E52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5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7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DA40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9D9F" w14:textId="05C29436" w:rsidR="00AC4608" w:rsidRPr="0011639A" w:rsidRDefault="00BF5B07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1A479" w14:textId="3A2653DB" w:rsidR="00AC4608" w:rsidRPr="0011639A" w:rsidRDefault="00BF5B07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6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F62EA" w14:textId="2E3845AE" w:rsidR="00AC4608" w:rsidRPr="0011639A" w:rsidRDefault="00BF5B07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3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28440" w14:textId="3DDB5B85" w:rsidR="00AC4608" w:rsidRPr="0011639A" w:rsidRDefault="00BF5B07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7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9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84B8A" w14:textId="7C321DCA" w:rsidR="00AC4608" w:rsidRPr="0011639A" w:rsidRDefault="00BF5B07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C121" w14:textId="037ECF46" w:rsidR="00AC4608" w:rsidRPr="0011639A" w:rsidRDefault="00BF5B07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8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0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627014" w:rsidRPr="0011639A" w14:paraId="4EFB24DB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1A6631" w14:textId="77777777" w:rsidR="00627014" w:rsidRPr="0011639A" w:rsidRDefault="00627014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CF2F16" w14:textId="011587FD" w:rsidR="00627014" w:rsidRPr="0011639A" w:rsidRDefault="006A2F01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CN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4E04D4" w14:textId="286F43F0" w:rsidR="00627014" w:rsidRPr="0011639A" w:rsidRDefault="002E40CA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1C2ECE" w14:textId="4F3D292B" w:rsidR="00627014" w:rsidRPr="0011639A" w:rsidRDefault="003E0582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5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2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3C5CFE" w14:textId="29081D49" w:rsidR="00627014" w:rsidRPr="0011639A" w:rsidRDefault="002E40CA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C8530B" w14:textId="2FE54117" w:rsidR="00627014" w:rsidRPr="0011639A" w:rsidRDefault="003E0582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2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9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268D83" w14:textId="5E7236A8" w:rsidR="00627014" w:rsidRPr="0011639A" w:rsidRDefault="002E40CA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0F9D20" w14:textId="2C76ADBD" w:rsidR="00627014" w:rsidRPr="0011639A" w:rsidRDefault="003E0582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2E40CA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6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BB9DB" w14:textId="77777777" w:rsidR="00627014" w:rsidRPr="0011639A" w:rsidRDefault="00627014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5C93E" w14:textId="511ABD63" w:rsidR="00627014" w:rsidRPr="0011639A" w:rsidRDefault="00113F60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642B1" w14:textId="6CB957D4" w:rsidR="00627014" w:rsidRPr="0011639A" w:rsidRDefault="003E0582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</w:t>
            </w:r>
            <w:r w:rsidR="00113F60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0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113F60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3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193AD1" w14:textId="4947D355" w:rsidR="00627014" w:rsidRPr="0011639A" w:rsidRDefault="00113F60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F25ECF" w14:textId="7B02832E" w:rsidR="00627014" w:rsidRPr="0011639A" w:rsidRDefault="003E0582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</w:t>
            </w:r>
            <w:r w:rsidR="00113F60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7-3.6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2C0F3A" w14:textId="246A40C7" w:rsidR="00627014" w:rsidRPr="0011639A" w:rsidRDefault="00113F60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5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110B7" w14:textId="40A2E71D" w:rsidR="00627014" w:rsidRPr="0011639A" w:rsidRDefault="003E0582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</w:t>
            </w:r>
            <w:r w:rsidR="00113F60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2.9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113F60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8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AC4608" w:rsidRPr="0011639A" w14:paraId="37B56DBA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57E8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C36A7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95033" w14:textId="5829AD9B" w:rsidR="00AC4608" w:rsidRPr="0011639A" w:rsidRDefault="002E40CA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A2D3" w14:textId="16B94190" w:rsidR="00AC4608" w:rsidRPr="0011639A" w:rsidRDefault="002E40C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9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45FB" w14:textId="76BE24EB" w:rsidR="00AC4608" w:rsidRPr="0011639A" w:rsidRDefault="002E40CA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6730C" w14:textId="6944A0CA" w:rsidR="00AC4608" w:rsidRPr="0011639A" w:rsidRDefault="002E40C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8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4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84410" w14:textId="77E55134" w:rsidR="00AC4608" w:rsidRPr="0011639A" w:rsidRDefault="002E40CA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F633" w14:textId="67686F8A" w:rsidR="00AC4608" w:rsidRPr="0011639A" w:rsidRDefault="002E40CA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7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3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DAF1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83647" w14:textId="12937CD3" w:rsidR="00AC4608" w:rsidRPr="0011639A" w:rsidRDefault="005A26B0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</w:t>
            </w:r>
            <w:r w:rsidR="00113F60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.0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71CC2" w14:textId="0D8A09BA" w:rsidR="00AC4608" w:rsidRPr="0011639A" w:rsidRDefault="00113F60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</w:t>
            </w:r>
            <w:r w:rsidR="005A2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5A2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4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0596" w14:textId="75C78D97" w:rsidR="00AC4608" w:rsidRPr="0011639A" w:rsidRDefault="005A26B0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1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E0D6E" w14:textId="25E50505" w:rsidR="00AC4608" w:rsidRPr="0011639A" w:rsidRDefault="00113F60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</w:t>
            </w:r>
            <w:r w:rsidR="005A2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5A2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4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08CD" w14:textId="0001923D" w:rsidR="00AC4608" w:rsidRPr="0011639A" w:rsidRDefault="00113F60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</w:t>
            </w:r>
            <w:r w:rsidR="005A2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CAA7E" w14:textId="49F39851" w:rsidR="00AC4608" w:rsidRPr="0011639A" w:rsidRDefault="00113F60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</w:t>
            </w:r>
            <w:r w:rsidR="005A2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.</w:t>
            </w:r>
            <w:r w:rsidR="005A2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="005A2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.</w:t>
            </w:r>
            <w:r w:rsidR="005A26B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</w:t>
            </w:r>
            <w:r w:rsidR="00AC4608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)</w:t>
            </w:r>
          </w:p>
        </w:tc>
      </w:tr>
      <w:tr w:rsidR="00AC4608" w:rsidRPr="0011639A" w14:paraId="701AF9CC" w14:textId="77777777" w:rsidTr="00FE4336">
        <w:trPr>
          <w:cantSplit/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5D20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hild's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46554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ECAE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ACA5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2331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DBBD6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BA97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1FA86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49BBC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1F7C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FCDFD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E12CA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3ABD8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45CD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C4608" w:rsidRPr="0011639A" w14:paraId="6E31A2FB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08C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D739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0 to 9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1805F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68E1B" w14:textId="25029B29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5.1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9A98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8B91" w14:textId="61806B03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5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8050D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6B996" w14:textId="1B6F21A8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3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A7E9E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8460B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0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FB3F" w14:textId="3C4E263B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5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A856B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0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1210" w14:textId="38AE84BD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AF8DC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0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CBF0" w14:textId="3D39385A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2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1)</w:t>
            </w:r>
          </w:p>
        </w:tc>
      </w:tr>
      <w:tr w:rsidR="00AC4608" w:rsidRPr="0011639A" w14:paraId="18E3C7EB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6D80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73C9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10 to 19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DA6EA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0328" w14:textId="00DA80D8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9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7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AED2E" w14:textId="18BF1AFC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</w:t>
            </w:r>
            <w:r w:rsidR="00901B06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9B5FB" w14:textId="1DCEF0B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1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747D6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9491" w14:textId="305EC9C2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3E83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E1E80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4F875" w14:textId="0DFC2560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7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9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5FD1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4C16C" w14:textId="6B6CB0C8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3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1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26AD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5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1778A" w14:textId="75316A23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0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9)</w:t>
            </w:r>
          </w:p>
        </w:tc>
      </w:tr>
      <w:tr w:rsidR="00406AE7" w:rsidRPr="0011639A" w14:paraId="376BEB22" w14:textId="77777777" w:rsidTr="00FE4336">
        <w:trPr>
          <w:cantSplit/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B786B1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esence of underage sibling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73BEC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29DE1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FB614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8E21F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7BCB1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EAEAF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06E5B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6596B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15F32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DEEC9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E64F8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50AB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76A0B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406AE7" w:rsidRPr="0011639A" w14:paraId="61D85D96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479A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FA707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8757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FFF9B" w14:textId="7A927EDB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5.0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D9F78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BA758" w14:textId="159E21C0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1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6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FB243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67F45" w14:textId="486E96AE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2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8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461F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7D4C0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99A25" w14:textId="0AC75D84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0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B79D3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D5B35" w14:textId="3EF1E09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3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EC01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4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A9D7B" w14:textId="7FFC15DE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6)</w:t>
            </w:r>
          </w:p>
        </w:tc>
      </w:tr>
      <w:tr w:rsidR="00406AE7" w:rsidRPr="0011639A" w14:paraId="53740CD4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B1E88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157C" w14:textId="77777777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7F3DD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33981" w14:textId="4531AC95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2</w:t>
            </w:r>
            <w:r w:rsidR="00113F60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6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E9FF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AB734" w14:textId="2D545F00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4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2F805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9F26" w14:textId="35E06D32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5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4BA5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9E6CA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91F3" w14:textId="53F503C2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3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6E475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5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7136D" w14:textId="56285619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5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5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11BE8" w14:textId="77777777" w:rsidR="00406AE7" w:rsidRPr="0011639A" w:rsidRDefault="00406AE7" w:rsidP="004B26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5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6EEB" w14:textId="1945D331" w:rsidR="00406AE7" w:rsidRPr="0011639A" w:rsidRDefault="00406AE7" w:rsidP="004B26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4)</w:t>
            </w:r>
          </w:p>
        </w:tc>
      </w:tr>
      <w:tr w:rsidR="00AC4608" w:rsidRPr="0011639A" w14:paraId="04A6DB6E" w14:textId="77777777" w:rsidTr="00FE4336">
        <w:trPr>
          <w:cantSplit/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795397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Parent lives with child's other biological parent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C429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A3FE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31134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7FB65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3FCC7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522C8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1DE3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B4F06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96E9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13AB1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56E2A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479A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D302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AC4608" w:rsidRPr="0011639A" w14:paraId="53E66FF7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CCD6D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1867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17CF1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31C57" w14:textId="41F9D366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1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319F0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6C7FA" w14:textId="4B92312D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7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2C012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F754A" w14:textId="362D9B9D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1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2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37060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ADA36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1FA18" w14:textId="71CE66D8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0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3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5891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4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67118" w14:textId="57F01658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9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D64F6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6F088" w14:textId="20D3FA8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3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0)</w:t>
            </w:r>
          </w:p>
        </w:tc>
      </w:tr>
      <w:tr w:rsidR="00AC4608" w:rsidRPr="0011639A" w14:paraId="73BA50E1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3969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15374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489B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D3660" w14:textId="7AF73C45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9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9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BF96F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CFB21" w14:textId="4EAA1F0F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3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F8BC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4EC50" w14:textId="448AF03F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9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4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6C63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CFC10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5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ED371" w14:textId="0AC42D53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5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5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89E4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4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C29F" w14:textId="092905AF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5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742F4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4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4169" w14:textId="28FBB6FE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8.2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4)</w:t>
            </w:r>
          </w:p>
        </w:tc>
      </w:tr>
      <w:tr w:rsidR="00AC4608" w:rsidRPr="0011639A" w14:paraId="4BC60FBE" w14:textId="77777777" w:rsidTr="00FE4336">
        <w:trPr>
          <w:cantSplit/>
          <w:trHeight w:val="22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1DF0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arent's</w:t>
            </w:r>
            <w:proofErr w:type="spellEnd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education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7D18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D3C4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8DC12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7E87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A84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9912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B19A0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D542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1F6B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E0891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B5B1A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29F4F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4948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AC4608" w:rsidRPr="0011639A" w14:paraId="66F1B8ED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6DBE5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E9AF0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asic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AAC41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EDC89" w14:textId="025B5291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8</w:t>
            </w:r>
            <w:r w:rsidR="00113F60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F199B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64519" w14:textId="2A047CF6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0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5983D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E32ED" w14:textId="4BAECCBD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8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94F9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3FD5C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714A" w14:textId="036001CA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1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5E693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B3BD7" w14:textId="1EBEF78A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7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8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87EB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2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1F506" w14:textId="5521A915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7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2)</w:t>
            </w:r>
          </w:p>
        </w:tc>
      </w:tr>
      <w:tr w:rsidR="00AC4608" w:rsidRPr="0011639A" w14:paraId="5456850E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03C74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C1E9C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condary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12CD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10AEE" w14:textId="5B224E32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7.4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D18BD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AE10D" w14:textId="2E375BBD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9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2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89A20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6E68" w14:textId="12B1CC7E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2</w:t>
            </w:r>
            <w:r w:rsidR="00113F60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148C7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A83A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7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F79CF" w14:textId="21698698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0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0D1A4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6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75972" w14:textId="57F1D06F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3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2E39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1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D294E" w14:textId="1A56C61C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5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3)</w:t>
            </w:r>
          </w:p>
        </w:tc>
      </w:tr>
      <w:tr w:rsidR="00AC4608" w:rsidRPr="0011639A" w14:paraId="62786260" w14:textId="77777777" w:rsidTr="00FE4336">
        <w:trPr>
          <w:cantSplit/>
          <w:trHeight w:val="227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B3D56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CB826" w14:textId="77777777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ertiary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17493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22577" w14:textId="679259E9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2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8.0)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3F5AA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2D68" w14:textId="1F5710CD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7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0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E6E4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C9930" w14:textId="3D8BF062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6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D908B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EF09F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1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1F295" w14:textId="5B9E076D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4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8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40A69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0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0E2C" w14:textId="17C5E2A2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9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8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C9862" w14:textId="77777777" w:rsidR="00AC4608" w:rsidRPr="0011639A" w:rsidRDefault="00AC4608" w:rsidP="00AC4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4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EBEBE" w14:textId="6D0EBC86" w:rsidR="00AC4608" w:rsidRPr="0011639A" w:rsidRDefault="00AC4608" w:rsidP="00AC46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3</w:t>
            </w:r>
            <w:r w:rsidR="004B2601"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</w:t>
            </w:r>
            <w:r w:rsidRPr="0011639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0)</w:t>
            </w:r>
          </w:p>
        </w:tc>
      </w:tr>
    </w:tbl>
    <w:p w14:paraId="42C878C8" w14:textId="77777777" w:rsidR="0011639A" w:rsidRDefault="0011639A" w:rsidP="00AC4608">
      <w:pPr>
        <w:rPr>
          <w:sz w:val="20"/>
          <w:szCs w:val="20"/>
          <w:vertAlign w:val="superscript"/>
          <w:lang w:val="en-US"/>
        </w:rPr>
      </w:pPr>
    </w:p>
    <w:p w14:paraId="52BF0382" w14:textId="48CA5A3A" w:rsidR="00922768" w:rsidRDefault="000A19A2" w:rsidP="00AC4608">
      <w:pPr>
        <w:rPr>
          <w:sz w:val="20"/>
          <w:szCs w:val="20"/>
          <w:lang w:val="en-US"/>
        </w:rPr>
      </w:pPr>
      <w:r w:rsidRPr="0078649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="00AC4608" w:rsidRPr="0011639A">
        <w:rPr>
          <w:sz w:val="20"/>
          <w:szCs w:val="20"/>
          <w:lang w:val="en-US"/>
        </w:rPr>
        <w:t>Difference in prevalence compared to pre-diagnosis level; percentage points with 95% confidence intervals</w:t>
      </w:r>
    </w:p>
    <w:p w14:paraId="6D7F1FEF" w14:textId="36DFC45B" w:rsidR="00922768" w:rsidRDefault="003177BC">
      <w:pPr>
        <w:rPr>
          <w:sz w:val="20"/>
          <w:szCs w:val="20"/>
          <w:lang w:val="en-US"/>
        </w:rPr>
      </w:pPr>
      <w:r w:rsidRPr="00364F8C">
        <w:rPr>
          <w:sz w:val="24"/>
          <w:szCs w:val="24"/>
          <w:vertAlign w:val="superscript"/>
          <w:lang w:val="en-US"/>
        </w:rPr>
        <w:t>‡</w:t>
      </w:r>
      <w:r w:rsidRPr="00364F8C">
        <w:rPr>
          <w:sz w:val="20"/>
          <w:lang w:val="en-US"/>
        </w:rPr>
        <w:t>Child’s cancer type was categorized into acute lymphoblastic leukemia and lymphoblastic lymphoma (ALL/LBL), central nervous system tumors (CNS) and all other malignant neoplasms</w:t>
      </w:r>
    </w:p>
    <w:p w14:paraId="40F8FBC0" w14:textId="0E684C55" w:rsidR="00922768" w:rsidRPr="0011639A" w:rsidRDefault="00922768" w:rsidP="00922768">
      <w:pPr>
        <w:rPr>
          <w:sz w:val="20"/>
          <w:szCs w:val="20"/>
          <w:lang w:val="en-US"/>
        </w:rPr>
      </w:pPr>
      <w:r w:rsidRPr="0011639A">
        <w:rPr>
          <w:sz w:val="20"/>
          <w:szCs w:val="20"/>
          <w:lang w:val="en-US"/>
        </w:rPr>
        <w:lastRenderedPageBreak/>
        <w:t xml:space="preserve">Supplementary Table </w:t>
      </w:r>
      <w:r>
        <w:rPr>
          <w:sz w:val="20"/>
          <w:szCs w:val="20"/>
          <w:lang w:val="en-US"/>
        </w:rPr>
        <w:t>4</w:t>
      </w:r>
      <w:r w:rsidRPr="0011639A">
        <w:rPr>
          <w:sz w:val="20"/>
          <w:szCs w:val="20"/>
          <w:lang w:val="en-US"/>
        </w:rPr>
        <w:t>. Predicted change</w:t>
      </w:r>
      <w:r w:rsidRPr="0078649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 xml:space="preserve"> </w:t>
      </w:r>
      <w:r w:rsidRPr="0011639A">
        <w:rPr>
          <w:sz w:val="20"/>
          <w:szCs w:val="20"/>
          <w:lang w:val="en-US"/>
        </w:rPr>
        <w:t xml:space="preserve">in parents' psychotropic medication use by time since child's diagnosis and </w:t>
      </w:r>
      <w:r w:rsidR="00060368">
        <w:rPr>
          <w:sz w:val="20"/>
          <w:szCs w:val="20"/>
          <w:lang w:val="en-US"/>
        </w:rPr>
        <w:t>family</w:t>
      </w:r>
      <w:r w:rsidRPr="0011639A">
        <w:rPr>
          <w:sz w:val="20"/>
          <w:szCs w:val="20"/>
          <w:lang w:val="en-US"/>
        </w:rPr>
        <w:t xml:space="preserve"> characteristics; </w:t>
      </w:r>
      <w:r>
        <w:rPr>
          <w:sz w:val="20"/>
          <w:szCs w:val="20"/>
          <w:lang w:val="en-US"/>
        </w:rPr>
        <w:t xml:space="preserve">annual categorization of time since child’s diagnosis, </w:t>
      </w:r>
      <w:r w:rsidR="00060368">
        <w:rPr>
          <w:sz w:val="20"/>
          <w:szCs w:val="20"/>
          <w:lang w:val="en-US"/>
        </w:rPr>
        <w:t>age-adjusted fixed-effects models</w:t>
      </w:r>
    </w:p>
    <w:tbl>
      <w:tblPr>
        <w:tblW w:w="142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3173"/>
        <w:gridCol w:w="546"/>
        <w:gridCol w:w="1401"/>
        <w:gridCol w:w="186"/>
        <w:gridCol w:w="616"/>
        <w:gridCol w:w="1401"/>
        <w:gridCol w:w="186"/>
        <w:gridCol w:w="616"/>
        <w:gridCol w:w="1401"/>
        <w:gridCol w:w="186"/>
        <w:gridCol w:w="616"/>
        <w:gridCol w:w="1462"/>
        <w:gridCol w:w="186"/>
        <w:gridCol w:w="616"/>
        <w:gridCol w:w="1401"/>
      </w:tblGrid>
      <w:tr w:rsidR="00922768" w:rsidRPr="00922768" w14:paraId="2BCBBAD6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CAD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A04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6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B69EE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IME SINCE DIAGNOSIS (YEARS)</w:t>
            </w:r>
          </w:p>
        </w:tc>
      </w:tr>
      <w:tr w:rsidR="00922768" w:rsidRPr="00922768" w14:paraId="6B58229F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B626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1DB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4018C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C5DE7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B6579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A4C7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E4D9E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492BF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75E4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D70C3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BC6DF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957A4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40785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4418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E3132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23B41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3C5CC7FC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5313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CC8F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787D9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rst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365E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A03A0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Second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9D26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901D2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Third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7B7A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E07FF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ourth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5723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A9040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ifth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</w:tr>
      <w:tr w:rsidR="00922768" w:rsidRPr="00922768" w14:paraId="7E99AB11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0D52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MOTHER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30DF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8CBB4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B996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9A6B0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A1DA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A020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CE4F1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7CAF1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14DC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1970C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C7356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18B2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1F24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A416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230116C9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AB8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539B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46CB1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66CA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63ED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536FE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B57EF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9455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6DCF2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719CA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5271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A3704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3FC3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3F53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3A6A9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D6D27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14905904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3D78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09DA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CE54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5F92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6-7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3B43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58F8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FF6F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6-4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980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11C0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253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8-4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88AD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2286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CA6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6-3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E85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58B40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BDAA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(-2.0-2.4) </w:t>
            </w:r>
          </w:p>
        </w:tc>
      </w:tr>
      <w:tr w:rsidR="00922768" w:rsidRPr="00922768" w14:paraId="52CC0EB7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3BD35" w14:textId="17312056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ancer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ype</w:t>
            </w:r>
            <w:proofErr w:type="spellEnd"/>
            <w:r w:rsidR="003177BC" w:rsidRPr="00364F8C">
              <w:rPr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E4A10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BF6F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D6A8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DBA6D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D6B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B12B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976B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C63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FD1E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4149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828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A4C3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98A6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0724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2C661B40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59E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F8B9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LL/LB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B56E8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D27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7-7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3939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E85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7560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8-4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F66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5CAC5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0E35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9-4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EA9D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7901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F0E6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8-3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708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E80F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990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9.1-0.2)</w:t>
            </w:r>
          </w:p>
        </w:tc>
      </w:tr>
      <w:tr w:rsidR="00922768" w:rsidRPr="00922768" w14:paraId="03F2FF31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0363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C151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2405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C194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2-7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2D5C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AEA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BE61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5-7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75E7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EFD9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D93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8-6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4645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9D7A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4475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7-8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29F1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EFDB0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7473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3-9.1)</w:t>
            </w:r>
          </w:p>
        </w:tc>
      </w:tr>
      <w:tr w:rsidR="00922768" w:rsidRPr="00922768" w14:paraId="054DB6C5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4ACD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80DE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F1B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272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9-8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52BA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8798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A7A5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2-4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36C8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8A2C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B88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7-5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673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5527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A776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4-3.7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2824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C6E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7F92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4-3.3)</w:t>
            </w:r>
          </w:p>
        </w:tc>
      </w:tr>
      <w:tr w:rsidR="00922768" w:rsidRPr="00922768" w14:paraId="060D86E7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4B2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hild's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e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at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diagnosi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4073C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63EE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7B69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4081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6EFE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F89A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09FB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E80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D602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F9B2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0FEB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8858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633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99F3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55F5C4F8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0CC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1203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0 to 9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AE9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034D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5.1-8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90A3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959C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564D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4-6.2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14C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B2A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E4A4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9-6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4FDB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6CAA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9025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1-6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CB59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FAC8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AEA9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0-6.0)</w:t>
            </w:r>
          </w:p>
        </w:tc>
      </w:tr>
      <w:tr w:rsidR="00922768" w:rsidRPr="00922768" w14:paraId="336DE43B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2477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BA2B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10 to 19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89E5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CE53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1-6.7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473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5AE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0EA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6-3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137F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CD3C5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532F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9-2.9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E8A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7393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AD83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3-1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524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472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2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CEA8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6.1-0.2)</w:t>
            </w:r>
          </w:p>
        </w:tc>
      </w:tr>
      <w:tr w:rsidR="00922768" w:rsidRPr="00922768" w14:paraId="5D9EEF66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9854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resence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underage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bling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AA01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DED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85F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946D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FBEC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7EC1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8B62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0A57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7F7E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466C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D525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64F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6635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EE39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03E0DEF7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3158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D2D4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F3C8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226A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5.1-7.9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1376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6108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DCC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0-5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11B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07020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6E1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8-6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3D5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19855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F1A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5-5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BE5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545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4D7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7-4.5)</w:t>
            </w:r>
          </w:p>
        </w:tc>
      </w:tr>
      <w:tr w:rsidR="00922768" w:rsidRPr="00922768" w14:paraId="58C2C940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6676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7A5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71D9D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8113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3-6.7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9242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CB658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C479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1-3.9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2CB0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4030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5909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4-2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CC2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9A40C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73CD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3-1.9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23A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601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12DB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7.2-0.7)</w:t>
            </w:r>
          </w:p>
        </w:tc>
      </w:tr>
      <w:tr w:rsidR="00922768" w:rsidRPr="00922768" w14:paraId="642FC422" w14:textId="77777777" w:rsidTr="00922768">
        <w:trPr>
          <w:trHeight w:val="288"/>
        </w:trPr>
        <w:tc>
          <w:tcPr>
            <w:tcW w:w="4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6FF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Parent lives with child's other biological paren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66CA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54E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FD16D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FC3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5BDF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5B3D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0929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4D57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26ED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80CC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E9DA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329CC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742F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922768" w:rsidRPr="00922768" w14:paraId="4861B7D2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291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A126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1D81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7A7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5-7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031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7DB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0D92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5-4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A64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68D40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5896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2-4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BE6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6BB9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7EDA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0-4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49F9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B5D1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F112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3-3.3)</w:t>
            </w:r>
          </w:p>
        </w:tc>
      </w:tr>
      <w:tr w:rsidR="00922768" w:rsidRPr="00922768" w14:paraId="2D9461C6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C50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4CAA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4C9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D2F5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3-8.9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31C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DEA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2CFE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3-6.2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FC2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97FF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329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2-5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7B63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6B41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7110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9, 3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5D28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A3E5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2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4DE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7.4-2.7)</w:t>
            </w:r>
          </w:p>
        </w:tc>
      </w:tr>
      <w:tr w:rsidR="00922768" w:rsidRPr="00922768" w14:paraId="31D0B448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7AE0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arent's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education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B950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256D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A294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8B5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38C4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A32B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D6D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AD45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0272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EC5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5F31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C539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06AB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405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42FB7CFD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1041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71A0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asi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E94C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511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4-9.9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A8F9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272D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485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1-7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F3DB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894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5BB9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9-6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981C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5139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DC00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6-5.2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B8A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2FB8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4772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7.4-5.1)</w:t>
            </w:r>
          </w:p>
        </w:tc>
      </w:tr>
      <w:tr w:rsidR="00922768" w:rsidRPr="00922768" w14:paraId="1A5172BF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D8B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BAE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condary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00D8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E2A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3.6-7.2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F1EB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A68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3648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2-5.2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486E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23E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39E8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5-5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594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B81E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48DC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2-6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0BD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F7E6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628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5-6.0)</w:t>
            </w:r>
          </w:p>
        </w:tc>
      </w:tr>
      <w:tr w:rsidR="00922768" w:rsidRPr="00922768" w14:paraId="4944A4F8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D3B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5F48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ertiary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280C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6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721E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4.2-7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C16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A3D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E996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6-4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72B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CBB75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321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4-4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C49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7E68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EDC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9-3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24EB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3C75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E35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9-1.6)</w:t>
            </w:r>
          </w:p>
        </w:tc>
      </w:tr>
      <w:tr w:rsidR="00922768" w:rsidRPr="00922768" w14:paraId="0717610A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9925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E73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844B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16C3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128E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A5B1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4636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6A8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2CB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D050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6BF4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3CEB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D515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645C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0C97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D23E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0304BF48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635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FATHERS</w:t>
            </w:r>
          </w:p>
        </w:tc>
        <w:tc>
          <w:tcPr>
            <w:tcW w:w="1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09D4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4ED7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09AE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E14D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E0D5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B20B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32EC7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64C6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DE986" w14:textId="77777777" w:rsidR="00922768" w:rsidRPr="00922768" w:rsidRDefault="00922768" w:rsidP="009227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043E1AFF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DB8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5015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07C8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594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EA84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B4B9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FD3E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1C61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8895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930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FA2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5100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580B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6C21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0EA9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3EF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31ADD531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E6D1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LL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D18D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F2DD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DCE3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1-4.2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C262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DB9C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8FA3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6-1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3E44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9388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A90D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3-1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3ADC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E4FB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4B73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7-1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428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04B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D75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6-2.1)</w:t>
            </w:r>
          </w:p>
        </w:tc>
      </w:tr>
      <w:tr w:rsidR="00922768" w:rsidRPr="00922768" w14:paraId="3A3EA456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87A6F" w14:textId="52B24D45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ancer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ype</w:t>
            </w:r>
            <w:proofErr w:type="spellEnd"/>
            <w:r w:rsidR="003177BC" w:rsidRPr="00364F8C">
              <w:rPr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DF90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290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DE72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AB07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CC0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1D38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C860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DBC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49AF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8AD8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BA5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A21B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D988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E58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37DD44A7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3579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4790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LL/LB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B3D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5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7AA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8-7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224F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02E4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D50B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1-6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F137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930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AE17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0-6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7AC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EE0A5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CC91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7-6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A9B0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AD73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AAE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1-6.5)</w:t>
            </w:r>
          </w:p>
        </w:tc>
      </w:tr>
      <w:tr w:rsidR="00922768" w:rsidRPr="00922768" w14:paraId="53F64D4B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8C7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7EB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N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3DEA5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2C7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8-6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2D65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5F25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FD86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0-3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E334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2CDD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E914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0-3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8668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1133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A1EB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5, 3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F2C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7AC8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1376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4.3-3.8)</w:t>
            </w:r>
          </w:p>
        </w:tc>
      </w:tr>
      <w:tr w:rsidR="00922768" w:rsidRPr="00922768" w14:paraId="34817662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13E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8871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849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B65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6-3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5327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E559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6C24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2-0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BC4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F39F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EFBD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9-0.9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40E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2F80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E77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4-1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83C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102D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EFF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1-2.0)</w:t>
            </w:r>
          </w:p>
        </w:tc>
      </w:tr>
      <w:tr w:rsidR="00922768" w:rsidRPr="00922768" w14:paraId="7DBA8ACC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74D4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Child's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age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at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diagnosi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F8D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3D5C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C320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89D2C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27E4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2FC6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8CA8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DE30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C2CF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A40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5FDF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872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CE3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52FE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19266A7A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BBFF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19EA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0 to 9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F969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6A8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6-5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4ABA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A900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D66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4-3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30B1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002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876A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1-2.7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2ED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A310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8250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4-2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2241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F3AF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5901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5-2.3)</w:t>
            </w:r>
          </w:p>
        </w:tc>
      </w:tr>
      <w:tr w:rsidR="00922768" w:rsidRPr="00922768" w14:paraId="64875108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F77C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D72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10 to 19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D6F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2C01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5-3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09C8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0F2C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DB38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0-1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EF1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AB23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3551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8-1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829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3956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78A0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4-2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00D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7165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B4D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3-3.6)</w:t>
            </w:r>
          </w:p>
        </w:tc>
      </w:tr>
      <w:tr w:rsidR="00922768" w:rsidRPr="00922768" w14:paraId="7D5EE284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C9C7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resence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underage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ibling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A4A2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AA3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AE23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5107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5F08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8A36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1DA7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719F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FF0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78105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D7AD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ED57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FE8A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D583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49946F99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4E84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43A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9000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0F2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2-4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9CD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FE09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87CB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3-1.7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458C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D41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9515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8-1.7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A3F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A06E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7147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8-1.2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92FE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FE23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58F3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8-1.7)</w:t>
            </w:r>
          </w:p>
        </w:tc>
      </w:tr>
      <w:tr w:rsidR="00922768" w:rsidRPr="00922768" w14:paraId="0C35E2F8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A1E0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E6CB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E26D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7298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6-4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967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B06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B46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5-3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CEFF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DDBA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F524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0-3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36C3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C5E3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6453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3-4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9E01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5AF8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FFE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4-5.5)</w:t>
            </w:r>
          </w:p>
        </w:tc>
      </w:tr>
      <w:tr w:rsidR="00922768" w:rsidRPr="00922768" w14:paraId="28B2570F" w14:textId="77777777" w:rsidTr="00922768">
        <w:trPr>
          <w:trHeight w:val="288"/>
        </w:trPr>
        <w:tc>
          <w:tcPr>
            <w:tcW w:w="42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FC9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Parent lives with child's other biological paren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7050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96F2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1F0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2889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FE1E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1FD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4CC3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CBB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6AF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E76E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2DA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C43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76C4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</w:tr>
      <w:tr w:rsidR="00922768" w:rsidRPr="00922768" w14:paraId="4ED36FD5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9DC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CF35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Ye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0A5C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943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0-4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6E26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CDA8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6750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5-1.9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3927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59BD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7859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2-1.7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B874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0AD5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DB0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7-1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B81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7545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97E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4-2.4)</w:t>
            </w:r>
          </w:p>
        </w:tc>
      </w:tr>
      <w:tr w:rsidR="00922768" w:rsidRPr="00922768" w14:paraId="48A5416A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12FA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2B71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N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F480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1869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5-9.0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4987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99F49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AB1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3-4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100C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6ACB3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C3EE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6.6-5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5B84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C2508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938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7.0-6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A549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B68C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2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EE71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9.4-4.7)</w:t>
            </w:r>
          </w:p>
        </w:tc>
      </w:tr>
      <w:tr w:rsidR="00922768" w:rsidRPr="00922768" w14:paraId="4F0B034D" w14:textId="77777777" w:rsidTr="00922768">
        <w:trPr>
          <w:trHeight w:val="288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B5F5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Parent's</w:t>
            </w:r>
            <w:proofErr w:type="spellEnd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education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572A8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800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7929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E5CE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DF0E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1E4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02A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CBD1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F1D0F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8C0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B08F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3C17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12AD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4B68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922768" w:rsidRPr="00922768" w14:paraId="570916EE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8BE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5B1C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Basi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0D967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14FA3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5-4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FD81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F6C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63ED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5-3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58E3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417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59DF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9-3.2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9F2D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AB7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E3592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8-4.5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2DC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225B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1C89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5.3-3.8)</w:t>
            </w:r>
          </w:p>
        </w:tc>
      </w:tr>
      <w:tr w:rsidR="00922768" w:rsidRPr="00922768" w14:paraId="489455BB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18CA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43C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Secondary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EC93F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B2B1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1-4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0C37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3360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7E71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9-1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8D830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A6ED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A4FC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2.5-1.9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31E78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4BCA1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560E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5-1.4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4484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5A004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-0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880DB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3.6-1.9)</w:t>
            </w:r>
          </w:p>
        </w:tc>
      </w:tr>
      <w:tr w:rsidR="00922768" w:rsidRPr="00922768" w14:paraId="2ADF6C00" w14:textId="77777777" w:rsidTr="00922768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9D0A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6A22E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Tertiary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C74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4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DA4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2.4-5.8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6839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746C6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DB44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0.4-3.3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2A887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214E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7426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3-3.1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7BD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D7FA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4740D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6-3.6)</w:t>
            </w:r>
          </w:p>
        </w:tc>
        <w:tc>
          <w:tcPr>
            <w:tcW w:w="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4F595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E2D52" w14:textId="77777777" w:rsidR="00922768" w:rsidRPr="00922768" w:rsidRDefault="00922768" w:rsidP="009227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749C" w14:textId="77777777" w:rsidR="00922768" w:rsidRPr="00922768" w:rsidRDefault="00922768" w:rsidP="009227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92276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-1.0-5.1)</w:t>
            </w:r>
          </w:p>
        </w:tc>
      </w:tr>
    </w:tbl>
    <w:p w14:paraId="01BA818C" w14:textId="77777777" w:rsidR="00922768" w:rsidRDefault="00922768" w:rsidP="00922768">
      <w:pPr>
        <w:rPr>
          <w:sz w:val="20"/>
          <w:szCs w:val="20"/>
          <w:vertAlign w:val="superscript"/>
          <w:lang w:val="en-US"/>
        </w:rPr>
      </w:pPr>
    </w:p>
    <w:p w14:paraId="6B089C0B" w14:textId="77777777" w:rsidR="00922768" w:rsidRPr="0011639A" w:rsidRDefault="00922768" w:rsidP="00922768">
      <w:pPr>
        <w:rPr>
          <w:sz w:val="20"/>
          <w:szCs w:val="20"/>
          <w:lang w:val="en-US"/>
        </w:rPr>
      </w:pPr>
      <w:r w:rsidRPr="00786492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11639A">
        <w:rPr>
          <w:sz w:val="20"/>
          <w:szCs w:val="20"/>
          <w:lang w:val="en-US"/>
        </w:rPr>
        <w:t>Difference in prevalence compared to pre-diagnosis level; percentage points with 95% confidence intervals</w:t>
      </w:r>
    </w:p>
    <w:p w14:paraId="0452C496" w14:textId="417C9F4A" w:rsidR="00AC4608" w:rsidRPr="0011639A" w:rsidRDefault="003177BC" w:rsidP="00AC4608">
      <w:pPr>
        <w:rPr>
          <w:sz w:val="20"/>
          <w:szCs w:val="20"/>
          <w:lang w:val="en-US"/>
        </w:rPr>
      </w:pPr>
      <w:r w:rsidRPr="00364F8C">
        <w:rPr>
          <w:sz w:val="24"/>
          <w:szCs w:val="24"/>
          <w:vertAlign w:val="superscript"/>
          <w:lang w:val="en-US"/>
        </w:rPr>
        <w:t>‡</w:t>
      </w:r>
      <w:r w:rsidRPr="00364F8C">
        <w:rPr>
          <w:sz w:val="20"/>
          <w:lang w:val="en-US"/>
        </w:rPr>
        <w:t>Child’s cancer type was categorized into acute lymphoblastic leukemia and lymphoblastic lymphoma (ALL/LBL), central nervous system tumors (CNS) and all other malignant neoplasms</w:t>
      </w:r>
      <w:bookmarkStart w:id="0" w:name="_GoBack"/>
      <w:bookmarkEnd w:id="0"/>
    </w:p>
    <w:sectPr w:rsidR="00AC4608" w:rsidRPr="0011639A" w:rsidSect="00AC46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131078" w:nlCheck="1" w:checkStyle="1"/>
  <w:activeWritingStyle w:appName="MSWord" w:lang="fi-FI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92"/>
    <w:rsid w:val="00060368"/>
    <w:rsid w:val="000A19A2"/>
    <w:rsid w:val="00113F60"/>
    <w:rsid w:val="0011639A"/>
    <w:rsid w:val="00216D9A"/>
    <w:rsid w:val="00275FB8"/>
    <w:rsid w:val="002E40CA"/>
    <w:rsid w:val="003177BC"/>
    <w:rsid w:val="0035382B"/>
    <w:rsid w:val="00364F8C"/>
    <w:rsid w:val="003864AA"/>
    <w:rsid w:val="003E0582"/>
    <w:rsid w:val="00406AE7"/>
    <w:rsid w:val="004B2601"/>
    <w:rsid w:val="005A205E"/>
    <w:rsid w:val="005A26B0"/>
    <w:rsid w:val="00627014"/>
    <w:rsid w:val="006A2F01"/>
    <w:rsid w:val="008A6692"/>
    <w:rsid w:val="00901B06"/>
    <w:rsid w:val="00922768"/>
    <w:rsid w:val="00A37892"/>
    <w:rsid w:val="00A47382"/>
    <w:rsid w:val="00A8059E"/>
    <w:rsid w:val="00A9465A"/>
    <w:rsid w:val="00AC4608"/>
    <w:rsid w:val="00B157D6"/>
    <w:rsid w:val="00B21B3B"/>
    <w:rsid w:val="00BF5B07"/>
    <w:rsid w:val="00D11703"/>
    <w:rsid w:val="00D33081"/>
    <w:rsid w:val="00D53A19"/>
    <w:rsid w:val="00F073D3"/>
    <w:rsid w:val="00FE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2C99E"/>
  <w15:chartTrackingRefBased/>
  <w15:docId w15:val="{E4771B4E-176A-47A7-9A87-11D44F157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6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421</Words>
  <Characters>810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sä-Simola, Niina S</dc:creator>
  <cp:keywords/>
  <dc:description/>
  <cp:lastModifiedBy>Remes, Hanna M</cp:lastModifiedBy>
  <cp:revision>7</cp:revision>
  <dcterms:created xsi:type="dcterms:W3CDTF">2022-01-20T14:26:00Z</dcterms:created>
  <dcterms:modified xsi:type="dcterms:W3CDTF">2022-03-04T15:38:00Z</dcterms:modified>
</cp:coreProperties>
</file>